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4548" w:rsidRPr="0096075B" w:rsidRDefault="00FD4548" w:rsidP="00FD4548">
      <w:pPr>
        <w:pStyle w:val="Caption"/>
        <w:rPr>
          <w:b w:val="0"/>
        </w:rPr>
      </w:pPr>
      <w:bookmarkStart w:id="0" w:name="_Toc500398773"/>
      <w:r>
        <w:t>Additional file 2</w:t>
      </w:r>
      <w:r w:rsidRPr="00595A12">
        <w:t xml:space="preserve">. </w:t>
      </w:r>
      <w:r w:rsidRPr="00FD4548">
        <w:rPr>
          <w:b w:val="0"/>
        </w:rPr>
        <w:t>Template for Intervention Description and Replication (</w:t>
      </w:r>
      <w:proofErr w:type="spellStart"/>
      <w:r w:rsidRPr="00FD4548">
        <w:rPr>
          <w:b w:val="0"/>
        </w:rPr>
        <w:t>TIDieR</w:t>
      </w:r>
      <w:proofErr w:type="spellEnd"/>
      <w:r w:rsidRPr="00FD4548">
        <w:rPr>
          <w:b w:val="0"/>
        </w:rPr>
        <w:t>) checklist for PLAN-A</w:t>
      </w:r>
      <w:r w:rsidRPr="00595A12">
        <w:t xml:space="preserve"> </w:t>
      </w:r>
      <w:bookmarkEnd w:id="0"/>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7320"/>
      </w:tblGrid>
      <w:tr w:rsidR="00FD4548" w:rsidTr="00FD4548">
        <w:tc>
          <w:tcPr>
            <w:tcW w:w="1696" w:type="dxa"/>
            <w:tcBorders>
              <w:top w:val="single" w:sz="4" w:space="0" w:color="auto"/>
              <w:bottom w:val="single" w:sz="4" w:space="0" w:color="auto"/>
            </w:tcBorders>
          </w:tcPr>
          <w:p w:rsidR="00FD4548" w:rsidRPr="00FD096F" w:rsidRDefault="00FD4548" w:rsidP="00FD4548">
            <w:pPr>
              <w:rPr>
                <w:b/>
              </w:rPr>
            </w:pPr>
            <w:r w:rsidRPr="00FD096F">
              <w:rPr>
                <w:b/>
              </w:rPr>
              <w:t>Item</w:t>
            </w:r>
          </w:p>
        </w:tc>
        <w:tc>
          <w:tcPr>
            <w:tcW w:w="7320" w:type="dxa"/>
            <w:tcBorders>
              <w:top w:val="single" w:sz="4" w:space="0" w:color="auto"/>
              <w:bottom w:val="single" w:sz="4" w:space="0" w:color="auto"/>
            </w:tcBorders>
          </w:tcPr>
          <w:p w:rsidR="00FD4548" w:rsidRPr="00FD096F" w:rsidRDefault="00FD4548" w:rsidP="00FD4548">
            <w:pPr>
              <w:rPr>
                <w:b/>
              </w:rPr>
            </w:pPr>
            <w:r w:rsidRPr="00FD096F">
              <w:rPr>
                <w:b/>
              </w:rPr>
              <w:t>Description</w:t>
            </w:r>
          </w:p>
        </w:tc>
      </w:tr>
      <w:tr w:rsidR="00FD4548" w:rsidTr="00FD4548">
        <w:tc>
          <w:tcPr>
            <w:tcW w:w="1696" w:type="dxa"/>
            <w:tcBorders>
              <w:top w:val="single" w:sz="4" w:space="0" w:color="auto"/>
            </w:tcBorders>
          </w:tcPr>
          <w:p w:rsidR="00FD4548" w:rsidRDefault="00FD4548" w:rsidP="00FD4548">
            <w:r>
              <w:t>Name (1)</w:t>
            </w:r>
          </w:p>
        </w:tc>
        <w:tc>
          <w:tcPr>
            <w:tcW w:w="7320" w:type="dxa"/>
            <w:tcBorders>
              <w:top w:val="single" w:sz="4" w:space="0" w:color="auto"/>
            </w:tcBorders>
          </w:tcPr>
          <w:p w:rsidR="00FD4548" w:rsidRDefault="00FD4548" w:rsidP="00FD4548">
            <w:r>
              <w:t xml:space="preserve">Peer-Led physical Activity </w:t>
            </w:r>
            <w:proofErr w:type="spellStart"/>
            <w:r>
              <w:t>iNtervention</w:t>
            </w:r>
            <w:proofErr w:type="spellEnd"/>
            <w:r>
              <w:t xml:space="preserve"> for Adolescent girls (PLAN-A)</w:t>
            </w:r>
          </w:p>
        </w:tc>
      </w:tr>
      <w:tr w:rsidR="00FD4548" w:rsidTr="00FD4548">
        <w:tc>
          <w:tcPr>
            <w:tcW w:w="1696" w:type="dxa"/>
          </w:tcPr>
          <w:p w:rsidR="00FD4548" w:rsidRDefault="00FD4548" w:rsidP="00FD4548">
            <w:r>
              <w:t>Why (2)</w:t>
            </w:r>
          </w:p>
        </w:tc>
        <w:tc>
          <w:tcPr>
            <w:tcW w:w="7320" w:type="dxa"/>
          </w:tcPr>
          <w:p w:rsidR="00FD4548" w:rsidRDefault="00FD4548" w:rsidP="00FD4548">
            <w:r>
              <w:t>The primary aim of this study was to assess the feasibility of the PLAN-A peer-led intervention designed to increase the PA levels of adolescent girls. The aims of the feasibility study were to estimate recruitment, retention and attendance rates, examine the acceptability of the intervention to schools, trainers, P</w:t>
            </w:r>
            <w:r w:rsidR="00C51082">
              <w:t>eer-supporters</w:t>
            </w:r>
            <w:r>
              <w:t>, N</w:t>
            </w:r>
            <w:r w:rsidR="00C51082">
              <w:t>on-peer-supporter pupils, peer-supporter trainers</w:t>
            </w:r>
            <w:r>
              <w:t xml:space="preserve"> and parents. The study also sought to test the feasibility of data collection and assess data provision rates as well as examine intervention effect on accelerometer derived MVPA. In addition, estimate school-related ICC for daily MVPA and sample size for a definitive trial. </w:t>
            </w:r>
          </w:p>
          <w:p w:rsidR="00FD4548" w:rsidRDefault="00FD4548" w:rsidP="00FD4548"/>
          <w:p w:rsidR="00FD4548" w:rsidRDefault="00FD4548" w:rsidP="00FD4548">
            <w:r>
              <w:t xml:space="preserve">The MVPA levels of girls are lower than boys throughout childhood and adolescents, declining at a steeper rate. As girls become older, it is thought that this decline can be contributed to not only changes in their social context (friendship groups/peer support), but the perception of significant barriers to </w:t>
            </w:r>
            <w:r w:rsidR="00C51082">
              <w:t>physical activity</w:t>
            </w:r>
            <w:r>
              <w:t xml:space="preserve"> that begin to emerge. Research suggests that there is an urgent need for effective</w:t>
            </w:r>
            <w:r w:rsidR="00C51082">
              <w:t xml:space="preserve"> </w:t>
            </w:r>
            <w:r w:rsidR="00C51082">
              <w:t>physical activity</w:t>
            </w:r>
            <w:r w:rsidR="00C51082">
              <w:t xml:space="preserve"> interventions for girls</w:t>
            </w:r>
            <w:r>
              <w:t>.</w:t>
            </w:r>
          </w:p>
          <w:p w:rsidR="00FD4548" w:rsidRDefault="00FD4548" w:rsidP="00FD4548"/>
          <w:p w:rsidR="00FD4548" w:rsidRDefault="00FD4548" w:rsidP="00FD4548">
            <w:r>
              <w:t>Peers, through peer support, co-participation and cr</w:t>
            </w:r>
            <w:r w:rsidR="00C51082">
              <w:t>eating positive peer norms for activity</w:t>
            </w:r>
            <w:r>
              <w:t>, can play a cent</w:t>
            </w:r>
            <w:r w:rsidR="00C51082">
              <w:t>ral role in adolescent girls’ physical activity</w:t>
            </w:r>
            <w:r>
              <w:t xml:space="preserve">. Social network research has also revealed that children within the same friendship group tend to have similar activity levels and may alter their activity levels to match their friends’. </w:t>
            </w:r>
          </w:p>
          <w:p w:rsidR="00FD4548" w:rsidRDefault="00FD4548" w:rsidP="00FD4548"/>
          <w:p w:rsidR="00FD4548" w:rsidRPr="00821C09" w:rsidRDefault="00FD4548" w:rsidP="00C51082">
            <w:r>
              <w:t xml:space="preserve">Utilising ‘peer power’ in an intervention alone may not be enough to see positive changes in PA behaviour. PLAN-A is based on </w:t>
            </w:r>
            <w:r w:rsidR="00C51082">
              <w:t>Diffusion of Innovations theory</w:t>
            </w:r>
            <w:r w:rsidR="00C51082">
              <w:t xml:space="preserve">, </w:t>
            </w:r>
            <w:r>
              <w:t xml:space="preserve">the fundamental framework for using influential </w:t>
            </w:r>
            <w:r>
              <w:rPr>
                <w:i/>
              </w:rPr>
              <w:t xml:space="preserve">change agents </w:t>
            </w:r>
            <w:r w:rsidR="00C51082">
              <w:t>such as peer-supporters. PLAN-A is also built on</w:t>
            </w:r>
            <w:r>
              <w:t xml:space="preserve"> Self-</w:t>
            </w:r>
            <w:r>
              <w:lastRenderedPageBreak/>
              <w:t xml:space="preserve">Determination Theory (SDT) which aims to foster autonomous motivation for </w:t>
            </w:r>
            <w:r w:rsidR="00C51082">
              <w:t>physical activity</w:t>
            </w:r>
            <w:r>
              <w:t xml:space="preserve"> by satisfying autonomy, competence and social belonging amongst the girls. </w:t>
            </w:r>
          </w:p>
        </w:tc>
      </w:tr>
      <w:tr w:rsidR="00FD4548" w:rsidTr="00FD4548">
        <w:tc>
          <w:tcPr>
            <w:tcW w:w="1696" w:type="dxa"/>
          </w:tcPr>
          <w:p w:rsidR="00FD4548" w:rsidRDefault="00FD4548" w:rsidP="00FD4548">
            <w:r>
              <w:lastRenderedPageBreak/>
              <w:t>What: Materials (3)</w:t>
            </w:r>
          </w:p>
        </w:tc>
        <w:tc>
          <w:tcPr>
            <w:tcW w:w="7320" w:type="dxa"/>
          </w:tcPr>
          <w:p w:rsidR="00FD4548" w:rsidRDefault="00FD4548" w:rsidP="00FD4548">
            <w:r>
              <w:t xml:space="preserve">Training (train-the-trainers) was provided for the trainers hired to deliver the </w:t>
            </w:r>
            <w:r w:rsidR="00C51082">
              <w:t>peer-supporter</w:t>
            </w:r>
            <w:r>
              <w:t xml:space="preserve"> training. The training took place over the course of three consecutive days. Content covered the concept and principles behind PLAN-A, the theoretical underpinnings of the intervention and how to deliver the training to uphold these (particularly when in a challenging environment) and a rehearsal of all the activities that formed the </w:t>
            </w:r>
            <w:r w:rsidR="00C51082">
              <w:t>peer-supporter</w:t>
            </w:r>
            <w:r>
              <w:t xml:space="preserve"> training. Slides were used to support delivery. </w:t>
            </w:r>
          </w:p>
          <w:p w:rsidR="00FD4548" w:rsidRDefault="00FD4548" w:rsidP="00FD4548"/>
          <w:p w:rsidR="00FD4548" w:rsidRDefault="00FD4548" w:rsidP="00FD4548">
            <w:r>
              <w:t>Each trainer was provided with a ‘Trainers’ guide’ introducing PLAN-A (including its rationale and aims), detailing SDT principles, their role as a trainer, any practicalities or logistics, how to use the ‘Session plans’ and a run through of the t</w:t>
            </w:r>
            <w:r w:rsidR="00C51082">
              <w:t xml:space="preserve">rain-the-trainer training days. </w:t>
            </w:r>
            <w:r>
              <w:t xml:space="preserve">The ‘PLAN-A Session plans’ consisted of a complete guide to all the activities to be delivered during the two-day and top-up day </w:t>
            </w:r>
            <w:r w:rsidR="00C51082">
              <w:t>peer-supporter</w:t>
            </w:r>
            <w:r>
              <w:t xml:space="preserve"> training. The manual gave exact details of each activity, as well as resources needed, how to prepare and</w:t>
            </w:r>
            <w:r w:rsidR="00C51082">
              <w:t xml:space="preserve"> objectives for each activity. </w:t>
            </w:r>
            <w:r>
              <w:t>Each trainer pair received a resource pack containing worksheets and materials to help deliver the training, as well as any technical equipment needed.</w:t>
            </w:r>
          </w:p>
          <w:p w:rsidR="00FD4548" w:rsidRDefault="00FD4548" w:rsidP="00FD4548"/>
          <w:p w:rsidR="00FD4548" w:rsidRDefault="00FD4548" w:rsidP="00C51082">
            <w:r>
              <w:t xml:space="preserve">Each </w:t>
            </w:r>
            <w:r w:rsidR="00C51082">
              <w:t>peer-supporter</w:t>
            </w:r>
            <w:r w:rsidR="00C51082">
              <w:t xml:space="preserve"> received a ‘</w:t>
            </w:r>
            <w:r w:rsidR="00C51082">
              <w:t>peer-supporter</w:t>
            </w:r>
            <w:r>
              <w:t xml:space="preserve"> booklet’ combined with a ‘Diary’. The booklet contained supporting materials and answers to various activities held within the training. The diary provided the </w:t>
            </w:r>
            <w:r w:rsidR="00E5761F">
              <w:t>peer-supporter</w:t>
            </w:r>
            <w:r w:rsidR="00E5761F">
              <w:t xml:space="preserve">s </w:t>
            </w:r>
            <w:r>
              <w:t xml:space="preserve">with an opportunity to record and reflect on the conversations they may have had with peers. </w:t>
            </w:r>
          </w:p>
        </w:tc>
      </w:tr>
      <w:tr w:rsidR="00FD4548" w:rsidTr="00FD4548">
        <w:tc>
          <w:tcPr>
            <w:tcW w:w="1696" w:type="dxa"/>
          </w:tcPr>
          <w:p w:rsidR="00FD4548" w:rsidRDefault="00FD4548" w:rsidP="00FD4548">
            <w:r>
              <w:t>What: Procedures (4)</w:t>
            </w:r>
          </w:p>
        </w:tc>
        <w:tc>
          <w:tcPr>
            <w:tcW w:w="7320" w:type="dxa"/>
          </w:tcPr>
          <w:p w:rsidR="00FD4548" w:rsidRDefault="00FD4548" w:rsidP="00FD4548">
            <w:r>
              <w:t>Recruitment letters were sent to secondary schools in the South Gloucestershire and Wiltshire council areas. Once schools expressed interest, a meeting was held between the PLAN-A project manager and school contact for further discussion and to obtain a signed study agreement form. A student recruitment briefing was then held for all Year 8 girls in which they were told about PLAN-</w:t>
            </w:r>
            <w:proofErr w:type="gramStart"/>
            <w:r>
              <w:t>A and</w:t>
            </w:r>
            <w:proofErr w:type="gramEnd"/>
            <w:r>
              <w:t xml:space="preserve"> given </w:t>
            </w:r>
            <w:r>
              <w:lastRenderedPageBreak/>
              <w:t xml:space="preserve">information packs for themselves and their parents. Parents signed an opt-out form if they did not wish their daughter to take part. </w:t>
            </w:r>
          </w:p>
          <w:p w:rsidR="00FD4548" w:rsidRDefault="00FD4548" w:rsidP="00FD4548"/>
          <w:p w:rsidR="00FD4548" w:rsidRDefault="00FD4548" w:rsidP="00FD4548">
            <w:r>
              <w:t xml:space="preserve">Peer nomination and data collection were held in all schools. Schools </w:t>
            </w:r>
            <w:r w:rsidR="00E5761F">
              <w:t>were then randomly assigned to intervention (n = 4) or control</w:t>
            </w:r>
            <w:r>
              <w:t xml:space="preserve"> (n = 2) groups and were made aware of their allocation post </w:t>
            </w:r>
            <w:r w:rsidR="00E5761F">
              <w:t xml:space="preserve">baseline data collection. </w:t>
            </w:r>
            <w:r>
              <w:t>Peer nomination analysis was completed for each intervention school</w:t>
            </w:r>
            <w:r w:rsidR="00E5761F">
              <w:t>.</w:t>
            </w:r>
          </w:p>
          <w:p w:rsidR="00FD4548" w:rsidRDefault="00FD4548" w:rsidP="00FD4548"/>
          <w:p w:rsidR="00FD4548" w:rsidRDefault="00FD4548" w:rsidP="00FD4548">
            <w:r>
              <w:t xml:space="preserve">A </w:t>
            </w:r>
            <w:r w:rsidR="00E5761F">
              <w:t>peer-supporter</w:t>
            </w:r>
            <w:r>
              <w:t xml:space="preserve"> meeting was held with all the nominated </w:t>
            </w:r>
            <w:r w:rsidR="00E5761F">
              <w:t>peer-supporter</w:t>
            </w:r>
            <w:r>
              <w:t xml:space="preserve"> from each intervention school. This covered details about the role of a </w:t>
            </w:r>
            <w:r w:rsidR="00E5761F">
              <w:t>peer-supporter</w:t>
            </w:r>
            <w:r>
              <w:t xml:space="preserve"> and the logistics and content of the training. </w:t>
            </w:r>
            <w:r w:rsidR="00E5761F">
              <w:t>P</w:t>
            </w:r>
            <w:r w:rsidR="00E5761F">
              <w:t>eer-supporter</w:t>
            </w:r>
            <w:r>
              <w:t xml:space="preserve"> were given information packs for themselves and their parents. </w:t>
            </w:r>
            <w:r w:rsidR="00E5761F">
              <w:t>And were asked to</w:t>
            </w:r>
            <w:r>
              <w:t xml:space="preserve"> return a signed parent consent and student asse</w:t>
            </w:r>
            <w:r w:rsidR="00E5761F">
              <w:t>nt form in order to attend the</w:t>
            </w:r>
            <w:r>
              <w:t xml:space="preserve"> training. </w:t>
            </w:r>
          </w:p>
          <w:p w:rsidR="00FD4548" w:rsidRDefault="00FD4548" w:rsidP="00FD4548"/>
          <w:p w:rsidR="00FD4548" w:rsidRDefault="00FD4548" w:rsidP="00FD4548">
            <w:r>
              <w:t xml:space="preserve">All </w:t>
            </w:r>
            <w:r w:rsidR="00E5761F">
              <w:t>peer-supporter</w:t>
            </w:r>
            <w:r w:rsidR="00E5761F">
              <w:t>s</w:t>
            </w:r>
            <w:r>
              <w:t xml:space="preserve"> received an initial two-day training, delivered by two trainers. Half way through the intervention period </w:t>
            </w:r>
            <w:r w:rsidR="00E5761F">
              <w:t xml:space="preserve">(approximately 5 weeks later) </w:t>
            </w:r>
            <w:r>
              <w:t xml:space="preserve">they received a top-up day training session. The training gave the </w:t>
            </w:r>
            <w:r w:rsidR="00E5761F">
              <w:t>peer-supporter</w:t>
            </w:r>
            <w:r>
              <w:t xml:space="preserve"> the skills, knowledge and confidence to fulfil the role. Once training was complete, </w:t>
            </w:r>
            <w:r w:rsidR="00E5761F">
              <w:t xml:space="preserve">peer-supporter </w:t>
            </w:r>
            <w:r w:rsidR="00E5761F">
              <w:t>returned to school and diffused</w:t>
            </w:r>
            <w:r>
              <w:t xml:space="preserve"> informal messages encouraging their peers to be active. </w:t>
            </w:r>
          </w:p>
          <w:p w:rsidR="00FD4548" w:rsidRDefault="00FD4548" w:rsidP="00FD4548"/>
          <w:p w:rsidR="00FD4548" w:rsidRDefault="00FD4548" w:rsidP="00E5761F">
            <w:r>
              <w:t>A process evaluation, using quantitative and qualitative methods, was conducted to identify areas of success and required improvement</w:t>
            </w:r>
            <w:r w:rsidR="00E5761F">
              <w:t>,</w:t>
            </w:r>
            <w:r>
              <w:t xml:space="preserve"> the acceptability of the interven</w:t>
            </w:r>
            <w:r w:rsidR="00E5761F">
              <w:t xml:space="preserve">tion and its design, as well as potential </w:t>
            </w:r>
            <w:r>
              <w:t xml:space="preserve">mechanisms of impact. Attendance </w:t>
            </w:r>
            <w:r w:rsidR="00E5761F">
              <w:t xml:space="preserve">at </w:t>
            </w:r>
            <w:r w:rsidR="00E5761F">
              <w:t>peer-supporter</w:t>
            </w:r>
            <w:r>
              <w:t xml:space="preserve"> training was recorded by trainers, observations of each trainer pair on the two-day and top-up day training were carried out to assess intervention fidelity, logistics and </w:t>
            </w:r>
            <w:r w:rsidR="00E5761F">
              <w:t>peer-supporter</w:t>
            </w:r>
            <w:r>
              <w:t xml:space="preserve"> engagement. </w:t>
            </w:r>
            <w:r w:rsidR="00E5761F">
              <w:t>P</w:t>
            </w:r>
            <w:r w:rsidR="00E5761F">
              <w:t>eer-supporter</w:t>
            </w:r>
            <w:r w:rsidR="00E5761F">
              <w:t>s</w:t>
            </w:r>
            <w:r>
              <w:t xml:space="preserve"> and trainers completed a post-two-day and top-up day training evaluation form. </w:t>
            </w:r>
            <w:r w:rsidR="00E5761F">
              <w:t>P</w:t>
            </w:r>
            <w:r w:rsidR="00E5761F">
              <w:t>eer-supporter</w:t>
            </w:r>
            <w:r w:rsidR="00E5761F">
              <w:t>s</w:t>
            </w:r>
            <w:r w:rsidR="00E5761F">
              <w:t xml:space="preserve"> </w:t>
            </w:r>
            <w:r>
              <w:t xml:space="preserve">reported on enjoyment, knowledge gained, concerns about being a </w:t>
            </w:r>
            <w:r w:rsidR="00E5761F">
              <w:t>peer-supporter</w:t>
            </w:r>
            <w:r>
              <w:t xml:space="preserve"> and perceived trainer autonomy support. Trainers </w:t>
            </w:r>
            <w:r>
              <w:lastRenderedPageBreak/>
              <w:t xml:space="preserve">reported on fulfilment of objectives, logistics and perceived student engagement. Semi-structured interviews and focus groups were conducted with trainers, </w:t>
            </w:r>
            <w:r w:rsidR="00E5761F">
              <w:t>peer-supporter</w:t>
            </w:r>
            <w:r w:rsidR="00E5761F">
              <w:t>s</w:t>
            </w:r>
            <w:r>
              <w:t xml:space="preserve">, parents of </w:t>
            </w:r>
            <w:r w:rsidR="00E5761F">
              <w:t>peer-supporter</w:t>
            </w:r>
            <w:r w:rsidR="00E5761F">
              <w:t>s</w:t>
            </w:r>
            <w:r>
              <w:t xml:space="preserve">, school contacts and </w:t>
            </w:r>
            <w:r w:rsidR="00E5761F">
              <w:t xml:space="preserve">non- </w:t>
            </w:r>
            <w:r w:rsidR="00E5761F">
              <w:t>peer-supporter</w:t>
            </w:r>
            <w:r w:rsidR="00E5761F">
              <w:t>s</w:t>
            </w:r>
            <w:r>
              <w:t xml:space="preserve"> to gain feedback about the successes and any issues with the intervention. A school context audit was completed to assess level of </w:t>
            </w:r>
            <w:r w:rsidR="00E5761F">
              <w:t>physical activity</w:t>
            </w:r>
            <w:r>
              <w:t xml:space="preserve"> provision, school policies to support </w:t>
            </w:r>
            <w:r w:rsidR="00E5761F">
              <w:t>physical activity</w:t>
            </w:r>
            <w:r>
              <w:t xml:space="preserve"> and attitude towards </w:t>
            </w:r>
            <w:r w:rsidR="00E5761F">
              <w:t>physical activity</w:t>
            </w:r>
            <w:r>
              <w:t xml:space="preserve">.     </w:t>
            </w:r>
          </w:p>
        </w:tc>
      </w:tr>
      <w:tr w:rsidR="00FD4548" w:rsidTr="00FD4548">
        <w:tc>
          <w:tcPr>
            <w:tcW w:w="1696" w:type="dxa"/>
          </w:tcPr>
          <w:p w:rsidR="00FD4548" w:rsidRDefault="00FD4548" w:rsidP="00FD4548">
            <w:r>
              <w:lastRenderedPageBreak/>
              <w:t>Who provided (5)</w:t>
            </w:r>
          </w:p>
        </w:tc>
        <w:tc>
          <w:tcPr>
            <w:tcW w:w="7320" w:type="dxa"/>
          </w:tcPr>
          <w:p w:rsidR="00FD4548" w:rsidRDefault="00FD4548" w:rsidP="00CE454C">
            <w:r>
              <w:t xml:space="preserve">Female trainers with a background in delivering physical activity programmes, working with young people or in theatre were recruited to the study to deliver the </w:t>
            </w:r>
            <w:r w:rsidR="00E5761F">
              <w:t>peer-supporter</w:t>
            </w:r>
            <w:r w:rsidR="00E5761F">
              <w:t xml:space="preserve"> training. F</w:t>
            </w:r>
            <w:r>
              <w:t xml:space="preserve">ive trainers delivered the intervention, one trainer was unable to deliver any top-up day training, and therefore another trainer took </w:t>
            </w:r>
            <w:proofErr w:type="spellStart"/>
            <w:r w:rsidR="00CE454C">
              <w:t>thier</w:t>
            </w:r>
            <w:proofErr w:type="spellEnd"/>
            <w:r>
              <w:t xml:space="preserve"> place. All trainers completed a three-day train-the-trainers programme approximately one week before delivery. Instructors were paid to attend the train-the-trainers and for each </w:t>
            </w:r>
            <w:r w:rsidR="00CE454C">
              <w:t>peer-supporter</w:t>
            </w:r>
            <w:r>
              <w:t xml:space="preserve"> training they delivered. </w:t>
            </w:r>
          </w:p>
        </w:tc>
      </w:tr>
      <w:tr w:rsidR="00FD4548" w:rsidTr="00FD4548">
        <w:tc>
          <w:tcPr>
            <w:tcW w:w="1696" w:type="dxa"/>
          </w:tcPr>
          <w:p w:rsidR="00FD4548" w:rsidRDefault="00FD4548" w:rsidP="00FD4548">
            <w:r>
              <w:t>How (6)</w:t>
            </w:r>
          </w:p>
        </w:tc>
        <w:tc>
          <w:tcPr>
            <w:tcW w:w="7320" w:type="dxa"/>
          </w:tcPr>
          <w:p w:rsidR="00FD4548" w:rsidRDefault="00CE454C" w:rsidP="00FD4548">
            <w:r>
              <w:t>Peer-supporter</w:t>
            </w:r>
            <w:r>
              <w:t xml:space="preserve"> </w:t>
            </w:r>
            <w:r w:rsidR="00FD4548">
              <w:t xml:space="preserve">training was provided for each school to the top ~18% of girls nominated to be a </w:t>
            </w:r>
            <w:r>
              <w:t>peer-supporter</w:t>
            </w:r>
            <w:r w:rsidR="00FD4548">
              <w:t xml:space="preserve"> (range: 11 – 17) and delivered by two trainers. </w:t>
            </w:r>
            <w:r>
              <w:t>Peer-supporter</w:t>
            </w:r>
            <w:r w:rsidR="00FD4548">
              <w:t xml:space="preserve"> then returned to school and informally diffused messages about PA to their friends. </w:t>
            </w:r>
          </w:p>
        </w:tc>
      </w:tr>
      <w:tr w:rsidR="00FD4548" w:rsidTr="00FD4548">
        <w:tc>
          <w:tcPr>
            <w:tcW w:w="1696" w:type="dxa"/>
          </w:tcPr>
          <w:p w:rsidR="00FD4548" w:rsidRDefault="00FD4548" w:rsidP="00FD4548">
            <w:r>
              <w:t>Where (7)</w:t>
            </w:r>
          </w:p>
        </w:tc>
        <w:tc>
          <w:tcPr>
            <w:tcW w:w="7320" w:type="dxa"/>
          </w:tcPr>
          <w:p w:rsidR="00FD4548" w:rsidRDefault="00CE454C" w:rsidP="00CE454C">
            <w:r>
              <w:t>P</w:t>
            </w:r>
            <w:r>
              <w:t>eer-supporter</w:t>
            </w:r>
            <w:r w:rsidR="00FD4548">
              <w:t xml:space="preserve"> training was delivered during the school day. Schools were located in South Gloucestershire and Wiltshire. The two-day and top-up day sessions were delivered off school site, usually in a town / local hall. </w:t>
            </w:r>
            <w:r>
              <w:t>P</w:t>
            </w:r>
            <w:r>
              <w:t>eer-supporter</w:t>
            </w:r>
            <w:r w:rsidR="00FD4548">
              <w:t xml:space="preserve"> training for one school was held within school grounds because the school were unable to release a staff member to attend the training. </w:t>
            </w:r>
          </w:p>
        </w:tc>
      </w:tr>
      <w:tr w:rsidR="00FD4548" w:rsidTr="00FD4548">
        <w:tc>
          <w:tcPr>
            <w:tcW w:w="1696" w:type="dxa"/>
          </w:tcPr>
          <w:p w:rsidR="00FD4548" w:rsidRDefault="00FD4548" w:rsidP="00FD4548">
            <w:r>
              <w:t>When and how much (8)</w:t>
            </w:r>
          </w:p>
        </w:tc>
        <w:tc>
          <w:tcPr>
            <w:tcW w:w="7320" w:type="dxa"/>
          </w:tcPr>
          <w:p w:rsidR="00FD4548" w:rsidRDefault="00FD4548" w:rsidP="00FD4548">
            <w:r>
              <w:t xml:space="preserve">Intervention schools received the initial two-day </w:t>
            </w:r>
            <w:r w:rsidR="00CE454C">
              <w:t>peer-supporter</w:t>
            </w:r>
            <w:r>
              <w:t xml:space="preserve"> training in February 2016 and received the top-up day mid-way through the intervention period in April 2016. The training days ran from ~9.00 – 15.00 to reflect the usual school day. The intervention was ten weeks</w:t>
            </w:r>
            <w:r w:rsidR="00CE454C">
              <w:t xml:space="preserve"> in duration for the purposes of defining the first follow up point</w:t>
            </w:r>
            <w:r>
              <w:t xml:space="preserve">, however </w:t>
            </w:r>
            <w:r w:rsidR="00CE454C">
              <w:t>peer-supporter</w:t>
            </w:r>
            <w:r>
              <w:t xml:space="preserve"> were encouraged to peer support for as long as they felt necessary, therefore there was </w:t>
            </w:r>
            <w:r w:rsidR="00CE454C">
              <w:t xml:space="preserve">formal </w:t>
            </w:r>
            <w:r>
              <w:t xml:space="preserve">no defined period. </w:t>
            </w:r>
          </w:p>
        </w:tc>
      </w:tr>
      <w:tr w:rsidR="00FD4548" w:rsidTr="00FD4548">
        <w:tc>
          <w:tcPr>
            <w:tcW w:w="1696" w:type="dxa"/>
          </w:tcPr>
          <w:p w:rsidR="00FD4548" w:rsidRDefault="00FD4548" w:rsidP="00FD4548">
            <w:r>
              <w:lastRenderedPageBreak/>
              <w:t>Tailoring (9)</w:t>
            </w:r>
          </w:p>
        </w:tc>
        <w:tc>
          <w:tcPr>
            <w:tcW w:w="7320" w:type="dxa"/>
          </w:tcPr>
          <w:p w:rsidR="00FD4548" w:rsidRDefault="00FD4548" w:rsidP="00FD4548">
            <w:r>
              <w:t xml:space="preserve">All trainers received the same training and resources for delivery and were encouraged to deliver the </w:t>
            </w:r>
            <w:r w:rsidR="00CE454C">
              <w:t>peer-supporter</w:t>
            </w:r>
            <w:r>
              <w:t xml:space="preserve"> training in an autonomy-supportive style consistent with SDT. P</w:t>
            </w:r>
            <w:r w:rsidR="00CE454C">
              <w:t>eer-supporter</w:t>
            </w:r>
            <w:r>
              <w:t xml:space="preserve"> from all schools received the same training, but delivered by different trainers, sessions were observed for intervention fidelity. </w:t>
            </w:r>
          </w:p>
        </w:tc>
      </w:tr>
      <w:tr w:rsidR="00FD4548" w:rsidTr="00FD4548">
        <w:tc>
          <w:tcPr>
            <w:tcW w:w="1696" w:type="dxa"/>
          </w:tcPr>
          <w:p w:rsidR="00FD4548" w:rsidRDefault="00FD4548" w:rsidP="00FD4548">
            <w:r>
              <w:t>Modifications (10)</w:t>
            </w:r>
          </w:p>
        </w:tc>
        <w:tc>
          <w:tcPr>
            <w:tcW w:w="7320" w:type="dxa"/>
          </w:tcPr>
          <w:p w:rsidR="00FD4548" w:rsidRDefault="00FD4548" w:rsidP="00FD4548">
            <w:r>
              <w:t xml:space="preserve">No modifications were made to the intervention. </w:t>
            </w:r>
          </w:p>
        </w:tc>
      </w:tr>
      <w:tr w:rsidR="00FD4548" w:rsidTr="00FD4548">
        <w:tc>
          <w:tcPr>
            <w:tcW w:w="1696" w:type="dxa"/>
            <w:tcBorders>
              <w:bottom w:val="nil"/>
            </w:tcBorders>
          </w:tcPr>
          <w:p w:rsidR="00FD4548" w:rsidRDefault="00FD4548" w:rsidP="00FD4548">
            <w:r>
              <w:t>How well: Planned (11)</w:t>
            </w:r>
          </w:p>
        </w:tc>
        <w:tc>
          <w:tcPr>
            <w:tcW w:w="7320" w:type="dxa"/>
            <w:tcBorders>
              <w:bottom w:val="nil"/>
            </w:tcBorders>
          </w:tcPr>
          <w:p w:rsidR="00FD4548" w:rsidRDefault="00FD4548" w:rsidP="00CE454C">
            <w:r>
              <w:t xml:space="preserve">Observations assessed intervention fidelity, including the extent to which the trainers met activity objectives, delivered in an autonomy supportive style and activities that were missed. </w:t>
            </w:r>
            <w:r w:rsidR="00CE454C">
              <w:t>P</w:t>
            </w:r>
            <w:r w:rsidR="00CE454C">
              <w:t>eer-supporter</w:t>
            </w:r>
            <w:r>
              <w:t xml:space="preserve">, </w:t>
            </w:r>
            <w:r w:rsidR="00CE454C">
              <w:t>non-</w:t>
            </w:r>
            <w:r w:rsidR="00CE454C">
              <w:t>peer-supporter</w:t>
            </w:r>
            <w:r>
              <w:t xml:space="preserve"> and trainer focus groups and interviews evaluated the extent to which </w:t>
            </w:r>
            <w:r w:rsidR="00CE454C">
              <w:t>peer-supporter</w:t>
            </w:r>
            <w:r>
              <w:t xml:space="preserve"> had provided support and what impact this may have had.  </w:t>
            </w:r>
          </w:p>
        </w:tc>
      </w:tr>
      <w:tr w:rsidR="00FD4548" w:rsidTr="00FD4548">
        <w:tc>
          <w:tcPr>
            <w:tcW w:w="1696" w:type="dxa"/>
            <w:tcBorders>
              <w:top w:val="nil"/>
              <w:bottom w:val="single" w:sz="4" w:space="0" w:color="auto"/>
            </w:tcBorders>
          </w:tcPr>
          <w:p w:rsidR="00FD4548" w:rsidRDefault="00FD4548" w:rsidP="00FD4548">
            <w:r>
              <w:t>How well: Actual (12)</w:t>
            </w:r>
          </w:p>
        </w:tc>
        <w:tc>
          <w:tcPr>
            <w:tcW w:w="7320" w:type="dxa"/>
            <w:tcBorders>
              <w:top w:val="nil"/>
              <w:bottom w:val="single" w:sz="4" w:space="0" w:color="auto"/>
            </w:tcBorders>
          </w:tcPr>
          <w:p w:rsidR="00FD4548" w:rsidRDefault="00FD4548" w:rsidP="00FD4548">
            <w:r>
              <w:t xml:space="preserve">Across all three training days, fulfilment of activity objectives was rated as 2.66 </w:t>
            </w:r>
            <w:r>
              <w:rPr>
                <w:rFonts w:cs="Times New Roman"/>
              </w:rPr>
              <w:t>±</w:t>
            </w:r>
            <w:r>
              <w:t xml:space="preserve"> 0.58 (Mean </w:t>
            </w:r>
            <w:r>
              <w:rPr>
                <w:rFonts w:cs="Times New Roman"/>
              </w:rPr>
              <w:t>±</w:t>
            </w:r>
            <w:r>
              <w:t xml:space="preserve"> SD)</w:t>
            </w:r>
            <w:r w:rsidR="00CE454C">
              <w:t xml:space="preserve"> out of 3</w:t>
            </w:r>
            <w:r>
              <w:t xml:space="preserve">, suggesting that the majority of </w:t>
            </w:r>
            <w:r w:rsidR="00CE454C">
              <w:t xml:space="preserve">training </w:t>
            </w:r>
            <w:r>
              <w:t>objectives were achieved</w:t>
            </w:r>
            <w:r w:rsidR="00CE454C">
              <w:t xml:space="preserve">. </w:t>
            </w:r>
            <w:r>
              <w:t xml:space="preserve">Observations witnessed that for the majority of the training, trainers adhered to the principles of SDT by ensuring </w:t>
            </w:r>
            <w:r w:rsidR="00CE454C">
              <w:t>peer-supporter</w:t>
            </w:r>
            <w:r w:rsidR="00CE454C">
              <w:t>s’</w:t>
            </w:r>
            <w:r>
              <w:t xml:space="preserve"> opinions felt valued, attempting to provide choice and making efforts to bond with the girls. Activities that were not delivered were those that were suggested in the manual to be missed if trainers needed to make </w:t>
            </w:r>
            <w:r w:rsidR="00CE454C">
              <w:t xml:space="preserve">up </w:t>
            </w:r>
            <w:r>
              <w:t xml:space="preserve">time. </w:t>
            </w:r>
          </w:p>
          <w:p w:rsidR="00FD4548" w:rsidRDefault="00FD4548" w:rsidP="00FD4548"/>
          <w:p w:rsidR="00FD4548" w:rsidRPr="003578A7" w:rsidRDefault="00FD4548" w:rsidP="00CE454C">
            <w:r>
              <w:t xml:space="preserve">Both </w:t>
            </w:r>
            <w:r w:rsidR="00CE454C">
              <w:t>peer-supporter</w:t>
            </w:r>
            <w:r w:rsidR="00CE454C">
              <w:t>s</w:t>
            </w:r>
            <w:r>
              <w:t xml:space="preserve"> and trainers reported making efforts to support and encourage peers to be more active by providing </w:t>
            </w:r>
            <w:r w:rsidR="00CE454C">
              <w:t>knowledge, co-participating in physical activity</w:t>
            </w:r>
            <w:r>
              <w:t xml:space="preserve">, and being </w:t>
            </w:r>
            <w:r w:rsidR="00CE454C">
              <w:t>subtle in their attempts. Some non-</w:t>
            </w:r>
            <w:r w:rsidR="00CE454C">
              <w:t xml:space="preserve">peer-supporter </w:t>
            </w:r>
            <w:r>
              <w:t>were sceptical about the amount of peer support they had re</w:t>
            </w:r>
            <w:r w:rsidR="00CE454C">
              <w:t xml:space="preserve">ceived although peer-supporters believed that this was partly based on the informal, subtle (rather than formal and overt) support they gave. </w:t>
            </w:r>
          </w:p>
        </w:tc>
      </w:tr>
    </w:tbl>
    <w:p w:rsidR="00DC4719" w:rsidRDefault="00DC4719">
      <w:bookmarkStart w:id="1" w:name="_GoBack"/>
      <w:bookmarkEnd w:id="1"/>
    </w:p>
    <w:sectPr w:rsidR="00DC47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4548"/>
    <w:rsid w:val="00C51082"/>
    <w:rsid w:val="00CE454C"/>
    <w:rsid w:val="00D96CE4"/>
    <w:rsid w:val="00DC4719"/>
    <w:rsid w:val="00E5761F"/>
    <w:rsid w:val="00FD45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914DF2-CC4D-40A7-9E67-6F8AB01A6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4548"/>
    <w:pPr>
      <w:spacing w:line="360" w:lineRule="auto"/>
    </w:pPr>
    <w:rPr>
      <w:rFonts w:ascii="Times New Roman" w:eastAsia="SimSu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4548"/>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D4548"/>
    <w:pPr>
      <w:spacing w:after="200" w:line="240" w:lineRule="auto"/>
    </w:pPr>
    <w:rPr>
      <w:rFonts w:eastAsiaTheme="minorHAnsi"/>
      <w:b/>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498</Words>
  <Characters>854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00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Sebire</dc:creator>
  <cp:keywords/>
  <dc:description/>
  <cp:lastModifiedBy>Simon Sebire</cp:lastModifiedBy>
  <cp:revision>1</cp:revision>
  <dcterms:created xsi:type="dcterms:W3CDTF">2018-01-31T11:56:00Z</dcterms:created>
  <dcterms:modified xsi:type="dcterms:W3CDTF">2018-01-31T12:24:00Z</dcterms:modified>
</cp:coreProperties>
</file>